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2"/>
        <w:gridCol w:w="991"/>
        <w:gridCol w:w="1014"/>
        <w:gridCol w:w="1203"/>
      </w:tblGrid>
      <w:tr>
        <w:trPr>
          <w:trHeight w:val="570" w:hRule="atLeast"/>
        </w:trPr>
        <w:tc>
          <w:tcPr>
            <w:tcW w:w="802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age of UGA and UGG in 29 marine bivalve mitogenomes.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G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GG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/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G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rassostrea angulat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027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rassostrea ariakensi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053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assostrea gigas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57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assostrea hongkongensis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780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rassostrea sikame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382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rassostrea virginic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13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rassostrea nippon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949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rassostrea iredalei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75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accostrea mordax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714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strea denselamellosa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08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inonovacula constrict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00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rgopecten irradians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5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imachlamys nobilis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26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lamys farreri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9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lacopecten magellanicu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8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retrix petechiali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48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eretrix meretrix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81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canthocardia tuberculata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68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iatella arctica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55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ucinella divaricata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45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oripes lacteu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40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enerupis philippinar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14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enerupis philippinar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97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ytilus trossul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18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ytilus galloprovincial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19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ytilus edul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89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ytilus trossul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63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ytilus galloprovincial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11 </w:t>
            </w:r>
          </w:p>
        </w:tc>
      </w:tr>
      <w:tr>
        <w:trPr>
          <w:trHeight w:val="435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ytilus edul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92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21:58:00Z</dcterms:created>
  <dc:creator>Microsoft</dc:creator>
  <dc:description/>
  <dc:language>en-US</dc:language>
  <cp:lastModifiedBy>Yesica Hurd</cp:lastModifiedBy>
  <dcterms:modified xsi:type="dcterms:W3CDTF">2011-01-12T21:58:00Z</dcterms:modified>
  <cp:revision>2</cp:revision>
  <dc:subject/>
  <dc:title/>
</cp:coreProperties>
</file>